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259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1 Table. Prevalence of medical clinical phenotypes for TGD cases and population controls, and association of phenotypes with TGD group membership 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Layout w:type="fixed"/>
        <w:tblLook w:val="0000"/>
      </w:tblPr>
      <w:tblGrid>
        <w:gridCol w:w="2475"/>
        <w:gridCol w:w="1260"/>
        <w:gridCol w:w="1320"/>
        <w:gridCol w:w="1320"/>
        <w:gridCol w:w="885"/>
        <w:gridCol w:w="1245"/>
        <w:gridCol w:w="855"/>
        <w:tblGridChange w:id="0">
          <w:tblGrid>
            <w:gridCol w:w="2475"/>
            <w:gridCol w:w="1260"/>
            <w:gridCol w:w="1320"/>
            <w:gridCol w:w="1320"/>
            <w:gridCol w:w="885"/>
            <w:gridCol w:w="1245"/>
            <w:gridCol w:w="855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linical Phenotyp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GD Cases</w:t>
            </w:r>
          </w:p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N=666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opulation Controls (N=64124)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evalence Ratio</w:t>
            </w:r>
          </w:p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PR)</w:t>
            </w:r>
          </w:p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-valu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djusted PR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95% CI)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-valu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ndocrine/Metabol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endocrine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0 (17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2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36 (10.45-12.3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5 (7.01-8.3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orex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9 (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5 (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2 (2.35-3.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3 (1.49-2.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nutritional deficien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8 (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6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9 (2.18-3.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8 (1.41-1.9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 failure to thr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5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2 (2.57-4.8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4 (1.58-2.9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chex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9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9 (2.07-4.3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5 (1.28-2.6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yphag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1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6 (1.94-4.2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8 (1.27-2.7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3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renogenital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 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6 (2.32-7.4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6 (1.27-4.3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fectious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ral hepatit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0 (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4 (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2 (2.10-3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0 (1.34-1.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sexually transmitted infections (not HIV or hepatiti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5 (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0 (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0 (1.78-2.7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0 (1.21-1.8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F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an immunodeficiency virus [HIV]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 (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 (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50 (6.96-12.9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2 (4.67-8.8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irculatory Syst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D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rdiac conduction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2 (1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37 (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9 (2.11-2.4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3 (1.33-1.5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4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oten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7 (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44 (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8 (2.16-2.6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8 (1.35-1.6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B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thostatic hypoten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0 (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4 (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0 (2.45-3.4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5 (1.57-2.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cardiac conduction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1 (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4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1 (3.56-5.4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7 (2.25-3.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9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atrogenic hypo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7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6 (2.89-5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3 (1.74-3.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0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ermatolog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7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28 (1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53 (1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7 (1.10-1.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 (0.75-0.8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E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rsutis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4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1 (2.29-3.7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4 (1.52-2.4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5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ffuse diseases of connective 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4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3 (1.63-2.7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7 (1.05-1.7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C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anges in skin text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4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1 (1.47-3.0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7 (0.96-1.9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3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igestive Syst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A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mptoms involving digestive syst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26 (1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97 (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7 (1.57-1.7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9 (1.04-1.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1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rritable bowel syndr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0 (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92 (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9 (1.49-1.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9 (0.96-1.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gt;0.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8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rsonal history of diseases of digestive syst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9 (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6 (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2 (1.83-2.4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5 (1.18-1.5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F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enitourin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opausal and postmenopausal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7 (1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01 (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3 (4.78-5.5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2 (3.07-3.6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D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 for hormone replacement therapy (postmenopausa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6 (1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7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65 (11.53-13.8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15 (7.38-9.0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4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east conditions, congenital or relating to hormon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1 (4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2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0 (3.14-4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8 (1.98-2.6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B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e infertility and abnormal spermatozo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5 (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5 (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8 (2.74-3.9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7 (1.79-2.6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rinary complications ne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8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(2.87-5.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7 (1.59-3.2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9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ematopoie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0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ycythemia, second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9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5 (3.11-5.0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4 (1.98-3.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7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normality of red blood cel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0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3 (2.43-4.0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9 (1.53-2.5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E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ficiency anemi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4 (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7 (2.15-3.5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7 (1.31-2.1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5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eurological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C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leep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29 (3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09 (1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3 (2.25-2.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9 (1.44-1.5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3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om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11 (2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83 (1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2 (2.69-2.9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0 (1.72-1.8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A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ronic p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36 (1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82(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3 (2.20-2.4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9 (1.41-1.5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1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gree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tless legs syndr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8 (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6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6 (1.99-2.7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6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9 (1.26-1.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8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graine with aur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9 (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06 (2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5 (1.89-2.4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D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6 (1.20-1.5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F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asom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4 (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0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3 (4.94-6.8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4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6 (3.11-4.3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5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leep related movement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7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9 (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8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8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9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4 (2.02-2.7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A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B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8 (1.28-1.7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C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4D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som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4E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7 (3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4F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1 (1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50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4 (1.90-2.6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51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52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5 (1.24-1.7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53">
            <w:pPr>
              <w:spacing w:after="30" w:before="3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54">
      <w:pPr>
        <w:spacing w:after="200" w:line="276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0"/>
          <w:szCs w:val="20"/>
          <w:rtl w:val="0"/>
        </w:rPr>
        <w:t xml:space="preserve">Notes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I, confidence interval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p-value controlled for family-wise error rate (family of test = 38)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Adjusted for birth cohort, birth certificate sex, race and ethnicity, with the number of unique ICD codes as an offset.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0.0" w:type="dxa"/>
        <w:bottom w:w="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